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9051D" w14:textId="357389CF" w:rsidR="00EE5FFF" w:rsidRPr="00565784" w:rsidRDefault="0070668B" w:rsidP="00495243">
      <w:pPr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 w:rsidRPr="00565784">
        <w:rPr>
          <w:rFonts w:asciiTheme="majorBidi" w:hAnsiTheme="majorBidi" w:cstheme="majorBidi"/>
          <w:b/>
          <w:bCs/>
          <w:sz w:val="24"/>
          <w:szCs w:val="24"/>
        </w:rPr>
        <w:t>Modified Newcastle-Ottawa Quality Assessment Scale</w:t>
      </w:r>
    </w:p>
    <w:p w14:paraId="16EB9AAD" w14:textId="0BF4341C" w:rsidR="0070668B" w:rsidRPr="00162240" w:rsidRDefault="0070668B">
      <w:pPr>
        <w:rPr>
          <w:rFonts w:asciiTheme="majorBidi" w:hAnsiTheme="majorBidi" w:cstheme="majorBidi"/>
          <w:sz w:val="20"/>
          <w:szCs w:val="20"/>
        </w:rPr>
      </w:pPr>
      <w:r w:rsidRPr="00162240">
        <w:rPr>
          <w:rFonts w:asciiTheme="majorBidi" w:hAnsiTheme="majorBidi" w:cstheme="majorBidi"/>
          <w:sz w:val="20"/>
          <w:szCs w:val="20"/>
        </w:rPr>
        <w:t>A study can be awarded</w:t>
      </w:r>
      <w:r w:rsidR="00203391" w:rsidRPr="00162240">
        <w:rPr>
          <w:rFonts w:asciiTheme="majorBidi" w:hAnsiTheme="majorBidi" w:cstheme="majorBidi"/>
          <w:sz w:val="20"/>
          <w:szCs w:val="20"/>
        </w:rPr>
        <w:t xml:space="preserve"> with</w:t>
      </w:r>
      <w:r w:rsidRPr="00162240">
        <w:rPr>
          <w:rFonts w:asciiTheme="majorBidi" w:hAnsiTheme="majorBidi" w:cstheme="majorBidi"/>
          <w:sz w:val="20"/>
          <w:szCs w:val="20"/>
        </w:rPr>
        <w:t xml:space="preserve"> a maximum of 1 star for each numbered item within the Selection and Comparability categories. A maximum of two stars can be given for compar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1903"/>
        <w:gridCol w:w="5666"/>
        <w:gridCol w:w="985"/>
      </w:tblGrid>
      <w:tr w:rsidR="0070668B" w:rsidRPr="00162240" w14:paraId="715E446A" w14:textId="77777777" w:rsidTr="00C40337">
        <w:trPr>
          <w:trHeight w:val="432"/>
        </w:trPr>
        <w:tc>
          <w:tcPr>
            <w:tcW w:w="796" w:type="dxa"/>
            <w:vAlign w:val="center"/>
          </w:tcPr>
          <w:p w14:paraId="7B2E30CA" w14:textId="79174BBC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903" w:type="dxa"/>
            <w:vAlign w:val="center"/>
          </w:tcPr>
          <w:p w14:paraId="36129CC9" w14:textId="01304BDD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Criterion</w:t>
            </w:r>
          </w:p>
        </w:tc>
        <w:tc>
          <w:tcPr>
            <w:tcW w:w="5666" w:type="dxa"/>
            <w:vAlign w:val="center"/>
          </w:tcPr>
          <w:p w14:paraId="031597FA" w14:textId="77777777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44484CC" w14:textId="77777777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  <w:p w14:paraId="6E73F3D6" w14:textId="60FDAF23" w:rsidR="0070668B" w:rsidRPr="00162240" w:rsidRDefault="00203391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= 1</w:t>
            </w:r>
          </w:p>
        </w:tc>
      </w:tr>
      <w:tr w:rsidR="0070668B" w:rsidRPr="00162240" w14:paraId="7A3CFF29" w14:textId="77777777" w:rsidTr="0008094F">
        <w:trPr>
          <w:trHeight w:val="323"/>
        </w:trPr>
        <w:tc>
          <w:tcPr>
            <w:tcW w:w="9350" w:type="dxa"/>
            <w:gridSpan w:val="4"/>
            <w:vAlign w:val="center"/>
          </w:tcPr>
          <w:p w14:paraId="36085F4E" w14:textId="0371D038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(max 1 star per criterion)</w:t>
            </w:r>
          </w:p>
        </w:tc>
      </w:tr>
      <w:tr w:rsidR="0070668B" w:rsidRPr="00162240" w14:paraId="5FBDA470" w14:textId="77777777" w:rsidTr="00C40337">
        <w:trPr>
          <w:trHeight w:val="1700"/>
        </w:trPr>
        <w:tc>
          <w:tcPr>
            <w:tcW w:w="796" w:type="dxa"/>
          </w:tcPr>
          <w:p w14:paraId="1115C135" w14:textId="6790E16B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0AA1C4BB" w14:textId="7CB95D71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5666" w:type="dxa"/>
          </w:tcPr>
          <w:p w14:paraId="79EC35A1" w14:textId="4B868960" w:rsidR="0070668B" w:rsidRPr="00162240" w:rsidRDefault="00975FDB" w:rsidP="0008094F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all 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>eligible participants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during the study period were included in the study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62321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7835E50B" w14:textId="7D4BB626" w:rsidR="0008094F" w:rsidRPr="00162240" w:rsidRDefault="00975FDB" w:rsidP="0008094F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a random selection 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>of eligible participants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during the study period were included in the study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62321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721431B2" w14:textId="232D9ABE" w:rsidR="0008094F" w:rsidRPr="00162240" w:rsidRDefault="00975FDB" w:rsidP="0008094F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a non-random selection 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>of eligible participants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during the study period were included in the study</w:t>
            </w:r>
          </w:p>
          <w:p w14:paraId="7B04EF6E" w14:textId="7300F92E" w:rsidR="0008094F" w:rsidRPr="00162240" w:rsidRDefault="0008094F" w:rsidP="0008094F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 description of how the cohort was selected</w:t>
            </w:r>
          </w:p>
        </w:tc>
        <w:tc>
          <w:tcPr>
            <w:tcW w:w="985" w:type="dxa"/>
          </w:tcPr>
          <w:p w14:paraId="07624354" w14:textId="77777777" w:rsidR="0070668B" w:rsidRPr="00162240" w:rsidRDefault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668B" w:rsidRPr="00162240" w14:paraId="2F288DDA" w14:textId="77777777" w:rsidTr="00C40337">
        <w:trPr>
          <w:trHeight w:val="800"/>
        </w:trPr>
        <w:tc>
          <w:tcPr>
            <w:tcW w:w="796" w:type="dxa"/>
          </w:tcPr>
          <w:p w14:paraId="095A3C00" w14:textId="5AF0E35E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14:paraId="65BC8146" w14:textId="71074BDD" w:rsidR="0070668B" w:rsidRPr="00162240" w:rsidRDefault="00203391" w:rsidP="00203391">
            <w:pPr>
              <w:tabs>
                <w:tab w:val="left" w:pos="1608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election of the Non-Exposed Cohort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5666" w:type="dxa"/>
          </w:tcPr>
          <w:p w14:paraId="0D97E0BC" w14:textId="06DD8071" w:rsidR="0070668B" w:rsidRPr="00162240" w:rsidRDefault="00975FDB" w:rsidP="0008094F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drawn from the same 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62321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7DD4F5CE" w14:textId="78629862" w:rsidR="0008094F" w:rsidRPr="00162240" w:rsidRDefault="00975FDB" w:rsidP="0008094F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drawn from a different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source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population</w:t>
            </w:r>
          </w:p>
          <w:p w14:paraId="0BB839E4" w14:textId="10299456" w:rsidR="0008094F" w:rsidRPr="00162240" w:rsidRDefault="0008094F" w:rsidP="0008094F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 description of how the non-exposed was selected</w:t>
            </w:r>
          </w:p>
        </w:tc>
        <w:tc>
          <w:tcPr>
            <w:tcW w:w="985" w:type="dxa"/>
          </w:tcPr>
          <w:p w14:paraId="3591A30A" w14:textId="77777777" w:rsidR="0070668B" w:rsidRPr="00162240" w:rsidRDefault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668B" w:rsidRPr="00162240" w14:paraId="55456B4C" w14:textId="77777777" w:rsidTr="00C40337">
        <w:trPr>
          <w:trHeight w:val="980"/>
        </w:trPr>
        <w:tc>
          <w:tcPr>
            <w:tcW w:w="796" w:type="dxa"/>
          </w:tcPr>
          <w:p w14:paraId="41D6A828" w14:textId="664F7B97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14:paraId="62FDD6B4" w14:textId="02CEE8B0" w:rsidR="0070668B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  <w:r w:rsidR="008A5E6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666" w:type="dxa"/>
          </w:tcPr>
          <w:p w14:paraId="48DABD9C" w14:textId="702960C7" w:rsidR="0070668B" w:rsidRPr="00162240" w:rsidRDefault="0008094F" w:rsidP="0008094F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ecure record</w:t>
            </w:r>
            <w:r w:rsidR="00BD164C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D164C" w:rsidRPr="00162240">
              <w:rPr>
                <w:rFonts w:ascii="Segoe UI Symbol" w:hAnsi="Segoe UI Symbol" w:cstheme="majorBidi" w:hint="eastAsia"/>
                <w:sz w:val="20"/>
                <w:szCs w:val="20"/>
                <w:lang w:eastAsia="ja-JP"/>
              </w:rPr>
              <w:t>☆</w:t>
            </w:r>
          </w:p>
          <w:p w14:paraId="4FD73111" w14:textId="0F6A9894" w:rsidR="0008094F" w:rsidRPr="00162240" w:rsidRDefault="0008094F" w:rsidP="0008094F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reported by </w:t>
            </w:r>
            <w:r w:rsidR="00E453EE" w:rsidRPr="00162240">
              <w:rPr>
                <w:rFonts w:asciiTheme="majorBidi" w:hAnsiTheme="majorBidi" w:cstheme="majorBidi"/>
                <w:sz w:val="20"/>
                <w:szCs w:val="20"/>
              </w:rPr>
              <w:t>physician</w:t>
            </w:r>
            <w:r w:rsidR="00BD164C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D164C" w:rsidRPr="00162240">
              <w:rPr>
                <w:rFonts w:ascii="Segoe UI Symbol" w:hAnsi="Segoe UI Symbol" w:cstheme="majorBidi" w:hint="eastAsia"/>
                <w:sz w:val="20"/>
                <w:szCs w:val="20"/>
                <w:lang w:eastAsia="ja-JP"/>
              </w:rPr>
              <w:t>☆</w:t>
            </w:r>
          </w:p>
          <w:p w14:paraId="6C490FAA" w14:textId="5099B0E6" w:rsidR="0008094F" w:rsidRPr="00162240" w:rsidRDefault="0008094F" w:rsidP="0008094F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written </w:t>
            </w:r>
            <w:r w:rsidR="00967511" w:rsidRPr="00162240">
              <w:rPr>
                <w:rFonts w:asciiTheme="majorBidi" w:hAnsiTheme="majorBidi" w:cstheme="majorBidi"/>
                <w:sz w:val="20"/>
                <w:szCs w:val="20"/>
              </w:rPr>
              <w:t>self-report</w:t>
            </w:r>
          </w:p>
          <w:p w14:paraId="3F229EDE" w14:textId="6E85D78A" w:rsidR="0008094F" w:rsidRPr="00162240" w:rsidRDefault="0008094F" w:rsidP="0008094F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 description</w:t>
            </w:r>
          </w:p>
        </w:tc>
        <w:tc>
          <w:tcPr>
            <w:tcW w:w="985" w:type="dxa"/>
          </w:tcPr>
          <w:p w14:paraId="2E357E92" w14:textId="77777777" w:rsidR="0070668B" w:rsidRPr="00162240" w:rsidRDefault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668B" w:rsidRPr="00162240" w14:paraId="203C3C41" w14:textId="77777777" w:rsidTr="00C40337">
        <w:trPr>
          <w:trHeight w:val="980"/>
        </w:trPr>
        <w:tc>
          <w:tcPr>
            <w:tcW w:w="796" w:type="dxa"/>
          </w:tcPr>
          <w:p w14:paraId="63322EA7" w14:textId="12454605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03" w:type="dxa"/>
          </w:tcPr>
          <w:p w14:paraId="1734BA07" w14:textId="5F649E86" w:rsidR="0070668B" w:rsidRPr="00162240" w:rsidRDefault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5666" w:type="dxa"/>
          </w:tcPr>
          <w:p w14:paraId="20C2A31A" w14:textId="0F3DD1B6" w:rsidR="0008094F" w:rsidRPr="00162240" w:rsidRDefault="0008094F" w:rsidP="0008094F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  <w:r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5CD14D99" w14:textId="5303DAB3" w:rsidR="0008094F" w:rsidRPr="00162240" w:rsidRDefault="0008094F" w:rsidP="0008094F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2240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proofErr w:type="spellEnd"/>
            <w:r w:rsidR="00822085" w:rsidRPr="00162240">
              <w:rPr>
                <w:rFonts w:asciiTheme="majorBidi" w:hAnsiTheme="majorBidi" w:cstheme="majorBidi"/>
                <w:sz w:val="20"/>
                <w:szCs w:val="20"/>
              </w:rPr>
              <w:t>, or unclear</w:t>
            </w:r>
          </w:p>
        </w:tc>
        <w:tc>
          <w:tcPr>
            <w:tcW w:w="985" w:type="dxa"/>
          </w:tcPr>
          <w:p w14:paraId="649AC31E" w14:textId="77777777" w:rsidR="0070668B" w:rsidRPr="00162240" w:rsidRDefault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668B" w:rsidRPr="00162240" w14:paraId="124E985B" w14:textId="77777777" w:rsidTr="0008094F">
        <w:trPr>
          <w:trHeight w:val="368"/>
        </w:trPr>
        <w:tc>
          <w:tcPr>
            <w:tcW w:w="9350" w:type="dxa"/>
            <w:gridSpan w:val="4"/>
            <w:vAlign w:val="center"/>
          </w:tcPr>
          <w:p w14:paraId="09B8D1A0" w14:textId="38411850" w:rsidR="0070668B" w:rsidRPr="00162240" w:rsidRDefault="0070668B" w:rsidP="002033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 (max 2 stars can be given)</w:t>
            </w:r>
          </w:p>
        </w:tc>
      </w:tr>
      <w:tr w:rsidR="0070668B" w:rsidRPr="00162240" w14:paraId="2AA0C046" w14:textId="77777777" w:rsidTr="00C40337">
        <w:trPr>
          <w:trHeight w:val="926"/>
        </w:trPr>
        <w:tc>
          <w:tcPr>
            <w:tcW w:w="796" w:type="dxa"/>
          </w:tcPr>
          <w:p w14:paraId="6C379B7F" w14:textId="2A55D720" w:rsidR="0070668B" w:rsidRPr="00162240" w:rsidRDefault="00203391" w:rsidP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2C553912" w14:textId="6672A312" w:rsidR="0070668B" w:rsidRPr="00162240" w:rsidRDefault="00203391" w:rsidP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Comparability of Cohorts on the Basis of the??</w:t>
            </w:r>
          </w:p>
        </w:tc>
        <w:tc>
          <w:tcPr>
            <w:tcW w:w="5666" w:type="dxa"/>
          </w:tcPr>
          <w:p w14:paraId="630EA647" w14:textId="51199534" w:rsidR="0070668B" w:rsidRPr="00162240" w:rsidRDefault="0008094F" w:rsidP="0008094F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study reports / controls for </w:t>
            </w:r>
            <w:r w:rsidR="00967511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  <w:r w:rsidR="00967511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5C7B2A99" w14:textId="0184798D" w:rsidR="0008094F" w:rsidRPr="00162240" w:rsidRDefault="00967511" w:rsidP="0008094F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  <w:r w:rsidR="0008094F" w:rsidRPr="00162240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985" w:type="dxa"/>
          </w:tcPr>
          <w:p w14:paraId="7C1E1F39" w14:textId="77777777" w:rsidR="0070668B" w:rsidRPr="00162240" w:rsidRDefault="0070668B" w:rsidP="0070668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03391" w:rsidRPr="00162240" w14:paraId="16BCF81C" w14:textId="77777777" w:rsidTr="00C40337">
        <w:trPr>
          <w:trHeight w:val="890"/>
        </w:trPr>
        <w:tc>
          <w:tcPr>
            <w:tcW w:w="796" w:type="dxa"/>
          </w:tcPr>
          <w:p w14:paraId="73FD0CED" w14:textId="3A2AB261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14:paraId="4DE5D596" w14:textId="11BA121F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Comparability of Cohorts on the Basis of the??</w:t>
            </w:r>
          </w:p>
        </w:tc>
        <w:tc>
          <w:tcPr>
            <w:tcW w:w="5666" w:type="dxa"/>
          </w:tcPr>
          <w:p w14:paraId="73229BAB" w14:textId="279E559C" w:rsidR="0008094F" w:rsidRPr="00162240" w:rsidRDefault="0008094F" w:rsidP="0008094F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study reports / controls for </w:t>
            </w:r>
            <w:r w:rsidR="00967511">
              <w:rPr>
                <w:rFonts w:asciiTheme="majorBidi" w:hAnsiTheme="majorBidi" w:cstheme="majorBidi"/>
                <w:sz w:val="20"/>
                <w:szCs w:val="20"/>
              </w:rPr>
              <w:t xml:space="preserve">TNM staging </w:t>
            </w:r>
            <w:r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053FAE24" w14:textId="10D00AEC" w:rsidR="00203391" w:rsidRPr="00162240" w:rsidRDefault="00967511" w:rsidP="0008094F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NM staging </w:t>
            </w:r>
            <w:r w:rsidR="0008094F" w:rsidRPr="00162240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985" w:type="dxa"/>
          </w:tcPr>
          <w:p w14:paraId="77085BF7" w14:textId="77777777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03391" w:rsidRPr="00162240" w14:paraId="195F4722" w14:textId="77777777" w:rsidTr="0008094F">
        <w:trPr>
          <w:trHeight w:val="359"/>
        </w:trPr>
        <w:tc>
          <w:tcPr>
            <w:tcW w:w="9350" w:type="dxa"/>
            <w:gridSpan w:val="4"/>
            <w:vAlign w:val="center"/>
          </w:tcPr>
          <w:p w14:paraId="3F0E0EEC" w14:textId="11FFAFF7" w:rsidR="00203391" w:rsidRPr="00162240" w:rsidRDefault="00203391" w:rsidP="002033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(max 1 star per criterion)</w:t>
            </w:r>
          </w:p>
        </w:tc>
      </w:tr>
      <w:tr w:rsidR="00203391" w:rsidRPr="00162240" w14:paraId="0064AA0A" w14:textId="77777777" w:rsidTr="00C40337">
        <w:trPr>
          <w:trHeight w:val="1169"/>
        </w:trPr>
        <w:tc>
          <w:tcPr>
            <w:tcW w:w="796" w:type="dxa"/>
          </w:tcPr>
          <w:p w14:paraId="77389D31" w14:textId="069BF274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3" w:type="dxa"/>
          </w:tcPr>
          <w:p w14:paraId="51F369B2" w14:textId="652A2453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5666" w:type="dxa"/>
          </w:tcPr>
          <w:p w14:paraId="4A93D580" w14:textId="3D476005" w:rsidR="0008094F" w:rsidRPr="00162240" w:rsidRDefault="0008094F" w:rsidP="0008094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independent blind assessment 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stated </w:t>
            </w:r>
            <w:r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7A7E21D0" w14:textId="5DE16235" w:rsidR="0008094F" w:rsidRPr="00162240" w:rsidRDefault="0008094F" w:rsidP="0008094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record linkage </w:t>
            </w:r>
            <w:r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65EF707F" w14:textId="02D59861" w:rsidR="0008094F" w:rsidRPr="00162240" w:rsidRDefault="00967511" w:rsidP="0008094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elf-report</w:t>
            </w:r>
          </w:p>
          <w:p w14:paraId="022AA61D" w14:textId="17697CF4" w:rsidR="0008094F" w:rsidRPr="00162240" w:rsidRDefault="0008094F" w:rsidP="0008094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 description</w:t>
            </w:r>
          </w:p>
        </w:tc>
        <w:tc>
          <w:tcPr>
            <w:tcW w:w="985" w:type="dxa"/>
          </w:tcPr>
          <w:p w14:paraId="39334ED9" w14:textId="77777777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03391" w:rsidRPr="00162240" w14:paraId="2728FCB0" w14:textId="77777777" w:rsidTr="00C40337">
        <w:trPr>
          <w:trHeight w:val="1070"/>
        </w:trPr>
        <w:tc>
          <w:tcPr>
            <w:tcW w:w="796" w:type="dxa"/>
          </w:tcPr>
          <w:p w14:paraId="30DBE586" w14:textId="27B10E4E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3" w:type="dxa"/>
          </w:tcPr>
          <w:p w14:paraId="7F011FBE" w14:textId="2DF73E50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5666" w:type="dxa"/>
          </w:tcPr>
          <w:p w14:paraId="77B11A4D" w14:textId="17EBE8D1" w:rsidR="00203391" w:rsidRPr="00967511" w:rsidRDefault="00203391" w:rsidP="0020339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67511">
              <w:rPr>
                <w:rFonts w:asciiTheme="majorBidi" w:hAnsiTheme="majorBidi" w:cstheme="majorBidi"/>
                <w:sz w:val="20"/>
                <w:szCs w:val="20"/>
              </w:rPr>
              <w:t>yes (</w:t>
            </w:r>
            <w:r w:rsidR="00162321" w:rsidRPr="00967511">
              <w:rPr>
                <w:rFonts w:asciiTheme="majorBidi" w:hAnsiTheme="majorBidi" w:cstheme="majorBidi"/>
                <w:sz w:val="20"/>
                <w:szCs w:val="20"/>
              </w:rPr>
              <w:t xml:space="preserve">≥ </w:t>
            </w:r>
            <w:r w:rsidRPr="00967511">
              <w:rPr>
                <w:rFonts w:asciiTheme="majorBidi" w:hAnsiTheme="majorBidi" w:cstheme="majorBidi"/>
                <w:sz w:val="20"/>
                <w:szCs w:val="20"/>
              </w:rPr>
              <w:t xml:space="preserve">6 months follow up) </w:t>
            </w:r>
            <w:r w:rsidRPr="00967511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692BB0FC" w14:textId="76125629" w:rsidR="00C40337" w:rsidRPr="00162240" w:rsidRDefault="00203391" w:rsidP="00C4033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(&lt; 6 months)</w:t>
            </w:r>
          </w:p>
        </w:tc>
        <w:tc>
          <w:tcPr>
            <w:tcW w:w="985" w:type="dxa"/>
          </w:tcPr>
          <w:p w14:paraId="4C31A237" w14:textId="77777777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03391" w:rsidRPr="00162240" w14:paraId="6081F1DA" w14:textId="77777777" w:rsidTr="00C40337">
        <w:trPr>
          <w:trHeight w:val="1574"/>
        </w:trPr>
        <w:tc>
          <w:tcPr>
            <w:tcW w:w="796" w:type="dxa"/>
          </w:tcPr>
          <w:p w14:paraId="6A72A435" w14:textId="4E7E88B9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03" w:type="dxa"/>
          </w:tcPr>
          <w:p w14:paraId="4B126EE7" w14:textId="70255547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Adequacy of Follow Up of Cohorts</w:t>
            </w:r>
          </w:p>
        </w:tc>
        <w:tc>
          <w:tcPr>
            <w:tcW w:w="5666" w:type="dxa"/>
          </w:tcPr>
          <w:p w14:paraId="1576D4B8" w14:textId="415AD807" w:rsidR="00203391" w:rsidRPr="00162240" w:rsidRDefault="00203391" w:rsidP="0020339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complete follow up – all subjects accounted for</w:t>
            </w:r>
            <w:r w:rsidR="0008094F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8094F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1157AF75" w14:textId="3D73A186" w:rsidR="00203391" w:rsidRPr="00162240" w:rsidRDefault="00203391" w:rsidP="0020339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ubjects lost to follow up unlikely to introduce bias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>(&gt;</w:t>
            </w:r>
            <w:r w:rsidR="00967511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A248F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follow up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>, or description provided of those lost)</w:t>
            </w:r>
            <w:r w:rsidR="0008094F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8094F" w:rsidRPr="00162240">
              <w:rPr>
                <w:rFonts w:ascii="Segoe UI Symbol" w:hAnsi="Segoe UI Symbol" w:cs="Segoe UI Symbol"/>
                <w:sz w:val="20"/>
                <w:szCs w:val="20"/>
                <w:lang w:eastAsia="ja-JP"/>
              </w:rPr>
              <w:t>☆</w:t>
            </w:r>
          </w:p>
          <w:p w14:paraId="4D4FC4B8" w14:textId="129F26B2" w:rsidR="00203391" w:rsidRPr="00162240" w:rsidRDefault="00203391" w:rsidP="0020339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follow up rate ≤</w:t>
            </w:r>
            <w:r w:rsidR="00967511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A248F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62240">
              <w:rPr>
                <w:rFonts w:asciiTheme="majorBidi" w:hAnsiTheme="majorBidi" w:cstheme="majorBidi"/>
                <w:sz w:val="20"/>
                <w:szCs w:val="20"/>
              </w:rPr>
              <w:t>%, and</w:t>
            </w:r>
            <w:r w:rsidR="0008094F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no description of those lost</w:t>
            </w:r>
            <w:r w:rsidR="00162321" w:rsidRPr="00162240">
              <w:rPr>
                <w:rFonts w:asciiTheme="majorBidi" w:hAnsiTheme="majorBidi" w:cstheme="majorBidi"/>
                <w:sz w:val="20"/>
                <w:szCs w:val="20"/>
              </w:rPr>
              <w:t xml:space="preserve"> provided</w:t>
            </w:r>
          </w:p>
          <w:p w14:paraId="1D35721B" w14:textId="0B305450" w:rsidR="0008094F" w:rsidRPr="00162240" w:rsidRDefault="0008094F" w:rsidP="0020339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no statement</w:t>
            </w:r>
          </w:p>
        </w:tc>
        <w:tc>
          <w:tcPr>
            <w:tcW w:w="985" w:type="dxa"/>
          </w:tcPr>
          <w:p w14:paraId="266735A6" w14:textId="77777777" w:rsidR="00203391" w:rsidRPr="00162240" w:rsidRDefault="0020339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2321" w:rsidRPr="00162240" w14:paraId="09A7A66D" w14:textId="77777777" w:rsidTr="00162321">
        <w:trPr>
          <w:trHeight w:val="530"/>
        </w:trPr>
        <w:tc>
          <w:tcPr>
            <w:tcW w:w="2699" w:type="dxa"/>
            <w:gridSpan w:val="2"/>
          </w:tcPr>
          <w:p w14:paraId="392EF397" w14:textId="77777777" w:rsidR="00162321" w:rsidRPr="00162240" w:rsidRDefault="00162321" w:rsidP="00203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vAlign w:val="center"/>
          </w:tcPr>
          <w:p w14:paraId="161A4A78" w14:textId="11351AC4" w:rsidR="00162321" w:rsidRPr="00162240" w:rsidRDefault="00162321" w:rsidP="001623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2240">
              <w:rPr>
                <w:rFonts w:asciiTheme="majorBidi" w:hAnsiTheme="majorBidi" w:cstheme="majorBidi"/>
                <w:sz w:val="20"/>
                <w:szCs w:val="20"/>
              </w:rPr>
              <w:t>SCORE:</w:t>
            </w:r>
          </w:p>
        </w:tc>
      </w:tr>
    </w:tbl>
    <w:p w14:paraId="676F940F" w14:textId="77777777" w:rsidR="0070668B" w:rsidRDefault="0070668B">
      <w:pPr>
        <w:rPr>
          <w:rFonts w:asciiTheme="majorBidi" w:hAnsiTheme="majorBidi" w:cstheme="majorBidi"/>
          <w:sz w:val="20"/>
          <w:szCs w:val="20"/>
        </w:rPr>
      </w:pPr>
    </w:p>
    <w:p w14:paraId="791BF7FB" w14:textId="77777777" w:rsidR="00565784" w:rsidRDefault="00565784">
      <w:pPr>
        <w:rPr>
          <w:rFonts w:asciiTheme="majorBidi" w:hAnsiTheme="majorBidi" w:cstheme="majorBidi"/>
          <w:sz w:val="20"/>
          <w:szCs w:val="20"/>
        </w:rPr>
      </w:pPr>
    </w:p>
    <w:p w14:paraId="01251C83" w14:textId="77777777" w:rsidR="00565784" w:rsidRPr="00565784" w:rsidRDefault="00565784" w:rsidP="0056578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6578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Detailed NOS Scores </w:t>
      </w: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2880"/>
        <w:gridCol w:w="1440"/>
        <w:gridCol w:w="1598"/>
        <w:gridCol w:w="1440"/>
        <w:gridCol w:w="1975"/>
      </w:tblGrid>
      <w:tr w:rsidR="00565784" w:rsidRPr="00F46727" w14:paraId="4E07AAFD" w14:textId="77777777" w:rsidTr="009E3325">
        <w:trPr>
          <w:trHeight w:val="876"/>
        </w:trPr>
        <w:tc>
          <w:tcPr>
            <w:tcW w:w="2880" w:type="dxa"/>
            <w:shd w:val="clear" w:color="auto" w:fill="E8E8E8" w:themeFill="background2"/>
            <w:vAlign w:val="center"/>
            <w:hideMark/>
          </w:tcPr>
          <w:p w14:paraId="07C388F0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uthor</w:t>
            </w:r>
          </w:p>
        </w:tc>
        <w:tc>
          <w:tcPr>
            <w:tcW w:w="1440" w:type="dxa"/>
            <w:shd w:val="clear" w:color="auto" w:fill="E8E8E8" w:themeFill="background2"/>
            <w:vAlign w:val="center"/>
            <w:hideMark/>
          </w:tcPr>
          <w:p w14:paraId="73690D44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lection</w:t>
            </w:r>
          </w:p>
        </w:tc>
        <w:tc>
          <w:tcPr>
            <w:tcW w:w="1598" w:type="dxa"/>
            <w:shd w:val="clear" w:color="auto" w:fill="E8E8E8" w:themeFill="background2"/>
            <w:vAlign w:val="center"/>
            <w:hideMark/>
          </w:tcPr>
          <w:p w14:paraId="202EEA3F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mparability</w:t>
            </w:r>
          </w:p>
        </w:tc>
        <w:tc>
          <w:tcPr>
            <w:tcW w:w="1440" w:type="dxa"/>
            <w:shd w:val="clear" w:color="auto" w:fill="E8E8E8" w:themeFill="background2"/>
            <w:vAlign w:val="center"/>
            <w:hideMark/>
          </w:tcPr>
          <w:p w14:paraId="42DD2A6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975" w:type="dxa"/>
            <w:shd w:val="clear" w:color="auto" w:fill="E8E8E8" w:themeFill="background2"/>
            <w:vAlign w:val="center"/>
            <w:hideMark/>
          </w:tcPr>
          <w:p w14:paraId="39B0C87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467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otal Score</w:t>
            </w:r>
          </w:p>
        </w:tc>
      </w:tr>
      <w:tr w:rsidR="00565784" w:rsidRPr="00F46727" w14:paraId="506BD5FF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17378E5E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oyama + Hashimoto et al.</w:t>
            </w:r>
          </w:p>
        </w:tc>
        <w:tc>
          <w:tcPr>
            <w:tcW w:w="1440" w:type="dxa"/>
            <w:noWrap/>
            <w:hideMark/>
          </w:tcPr>
          <w:p w14:paraId="495D798D" w14:textId="77777777" w:rsidR="00565784" w:rsidRPr="002866BA" w:rsidRDefault="00565784" w:rsidP="009E3325">
            <w:pPr>
              <w:jc w:val="center"/>
              <w:rPr>
                <w:rFonts w:asciiTheme="majorBidi" w:eastAsia="Yu Gothic" w:hAnsiTheme="majorBidi" w:cstheme="majorBidi"/>
                <w:color w:val="000000"/>
                <w:kern w:val="0"/>
                <w:lang w:eastAsia="ja-JP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220CE20D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6348DFA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7DB97FE1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0080FDF6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53FD69D5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oyoma</w:t>
            </w:r>
            <w:proofErr w:type="spellEnd"/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+ </w:t>
            </w:r>
            <w:proofErr w:type="spellStart"/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ezawa</w:t>
            </w:r>
            <w:proofErr w:type="spellEnd"/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et al. </w:t>
            </w:r>
          </w:p>
        </w:tc>
        <w:tc>
          <w:tcPr>
            <w:tcW w:w="1440" w:type="dxa"/>
            <w:noWrap/>
            <w:hideMark/>
          </w:tcPr>
          <w:p w14:paraId="3BD1F42F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009186D2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69EDCE4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631039A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2C9828B0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6F9B799E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ng et al.</w:t>
            </w:r>
          </w:p>
        </w:tc>
        <w:tc>
          <w:tcPr>
            <w:tcW w:w="1440" w:type="dxa"/>
            <w:noWrap/>
            <w:hideMark/>
          </w:tcPr>
          <w:p w14:paraId="3A95858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15307D6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0047F82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640846F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1605A93D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645DA274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ukushima et al.</w:t>
            </w:r>
          </w:p>
        </w:tc>
        <w:tc>
          <w:tcPr>
            <w:tcW w:w="1440" w:type="dxa"/>
            <w:noWrap/>
            <w:hideMark/>
          </w:tcPr>
          <w:p w14:paraId="772E3705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4301B6D3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33CF87C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3B99CAC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1A8D197F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723A3451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urukawa et al.</w:t>
            </w:r>
          </w:p>
        </w:tc>
        <w:tc>
          <w:tcPr>
            <w:tcW w:w="1440" w:type="dxa"/>
            <w:noWrap/>
            <w:hideMark/>
          </w:tcPr>
          <w:p w14:paraId="3DF5F93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20679611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40F4DC26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0CAE6CB5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565784" w:rsidRPr="00F46727" w14:paraId="2BBB4A2B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3217EA64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shimoto et al.</w:t>
            </w:r>
          </w:p>
        </w:tc>
        <w:tc>
          <w:tcPr>
            <w:tcW w:w="1440" w:type="dxa"/>
            <w:noWrap/>
            <w:hideMark/>
          </w:tcPr>
          <w:p w14:paraId="5A87BC3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244C8B8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2791BC6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1CF630D0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6943162E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4B192CB6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ida et al.</w:t>
            </w:r>
          </w:p>
        </w:tc>
        <w:tc>
          <w:tcPr>
            <w:tcW w:w="1440" w:type="dxa"/>
            <w:noWrap/>
            <w:hideMark/>
          </w:tcPr>
          <w:p w14:paraId="1FD51AD6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4D73399D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58762CE0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48A47C5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13518420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4DB6D739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awahara et al.</w:t>
            </w:r>
          </w:p>
        </w:tc>
        <w:tc>
          <w:tcPr>
            <w:tcW w:w="1440" w:type="dxa"/>
            <w:noWrap/>
            <w:hideMark/>
          </w:tcPr>
          <w:p w14:paraId="7A6B90D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0BA0F1A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38639A9D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602F580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639EB579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39468935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osaka et al.</w:t>
            </w:r>
          </w:p>
        </w:tc>
        <w:tc>
          <w:tcPr>
            <w:tcW w:w="1440" w:type="dxa"/>
            <w:noWrap/>
            <w:hideMark/>
          </w:tcPr>
          <w:p w14:paraId="620A77F7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46A9240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</w:t>
            </w:r>
          </w:p>
        </w:tc>
        <w:tc>
          <w:tcPr>
            <w:tcW w:w="1440" w:type="dxa"/>
            <w:noWrap/>
            <w:hideMark/>
          </w:tcPr>
          <w:p w14:paraId="61D836E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3EBFEAC7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</w:tr>
      <w:tr w:rsidR="00565784" w:rsidRPr="00F46727" w14:paraId="03911FE0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5AA4D359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 et al.</w:t>
            </w:r>
          </w:p>
        </w:tc>
        <w:tc>
          <w:tcPr>
            <w:tcW w:w="1440" w:type="dxa"/>
            <w:noWrap/>
            <w:hideMark/>
          </w:tcPr>
          <w:p w14:paraId="004CE8D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218DE623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5BC2989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5365CDB3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0330C8AB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718091AA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tsui et al.</w:t>
            </w:r>
          </w:p>
        </w:tc>
        <w:tc>
          <w:tcPr>
            <w:tcW w:w="1440" w:type="dxa"/>
            <w:noWrap/>
            <w:hideMark/>
          </w:tcPr>
          <w:p w14:paraId="6C6116E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63B958C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58901D5D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2BC36CC7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565784" w:rsidRPr="00F46727" w14:paraId="0B60FECF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018EE858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üller et al.</w:t>
            </w:r>
          </w:p>
        </w:tc>
        <w:tc>
          <w:tcPr>
            <w:tcW w:w="1440" w:type="dxa"/>
            <w:noWrap/>
            <w:hideMark/>
          </w:tcPr>
          <w:p w14:paraId="62742F7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1E4ED61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</w:t>
            </w:r>
          </w:p>
        </w:tc>
        <w:tc>
          <w:tcPr>
            <w:tcW w:w="1440" w:type="dxa"/>
            <w:noWrap/>
            <w:hideMark/>
          </w:tcPr>
          <w:p w14:paraId="5178684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13464F6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</w:tr>
      <w:tr w:rsidR="00565784" w:rsidRPr="00F46727" w14:paraId="144CCFF2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231BFD41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kashima et al.</w:t>
            </w:r>
          </w:p>
        </w:tc>
        <w:tc>
          <w:tcPr>
            <w:tcW w:w="1440" w:type="dxa"/>
            <w:noWrap/>
            <w:hideMark/>
          </w:tcPr>
          <w:p w14:paraId="03CF66F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46AE5FC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2A9D6921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73D6D8E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4CC1233C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61D23447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kugawa et al.</w:t>
            </w:r>
          </w:p>
        </w:tc>
        <w:tc>
          <w:tcPr>
            <w:tcW w:w="1440" w:type="dxa"/>
            <w:noWrap/>
            <w:hideMark/>
          </w:tcPr>
          <w:p w14:paraId="582C7EE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3E0E42F5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442B8A52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5566330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4D210DAF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28718067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kurai et al.</w:t>
            </w:r>
          </w:p>
        </w:tc>
        <w:tc>
          <w:tcPr>
            <w:tcW w:w="1440" w:type="dxa"/>
            <w:noWrap/>
            <w:hideMark/>
          </w:tcPr>
          <w:p w14:paraId="2557AD76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2FA64AA1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</w:t>
            </w:r>
          </w:p>
        </w:tc>
        <w:tc>
          <w:tcPr>
            <w:tcW w:w="1440" w:type="dxa"/>
            <w:noWrap/>
            <w:hideMark/>
          </w:tcPr>
          <w:p w14:paraId="1989D643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57ED7EA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</w:tr>
      <w:tr w:rsidR="00565784" w:rsidRPr="00F46727" w14:paraId="4DBDC964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0816C8D2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iraishi et al.</w:t>
            </w:r>
          </w:p>
        </w:tc>
        <w:tc>
          <w:tcPr>
            <w:tcW w:w="1440" w:type="dxa"/>
            <w:noWrap/>
            <w:hideMark/>
          </w:tcPr>
          <w:p w14:paraId="6D22D663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6C87735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23610004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5B4A557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565784" w:rsidRPr="00F46727" w14:paraId="46C0F02A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04E3D148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akeda et al.</w:t>
            </w:r>
          </w:p>
        </w:tc>
        <w:tc>
          <w:tcPr>
            <w:tcW w:w="1440" w:type="dxa"/>
            <w:noWrap/>
            <w:hideMark/>
          </w:tcPr>
          <w:p w14:paraId="32E0635D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6550C711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66F1C0A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63797D1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03A213B1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72CA4B0E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sunematsu et al.</w:t>
            </w:r>
          </w:p>
        </w:tc>
        <w:tc>
          <w:tcPr>
            <w:tcW w:w="1440" w:type="dxa"/>
            <w:noWrap/>
            <w:hideMark/>
          </w:tcPr>
          <w:p w14:paraId="55AE4315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1950652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3C4571E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4F301BA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6FFF64BE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7BDA12FD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ang et al.</w:t>
            </w:r>
          </w:p>
        </w:tc>
        <w:tc>
          <w:tcPr>
            <w:tcW w:w="1440" w:type="dxa"/>
            <w:noWrap/>
            <w:hideMark/>
          </w:tcPr>
          <w:p w14:paraId="78175BC2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33281864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243C71FF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3DEE09EB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565784" w:rsidRPr="00F46727" w14:paraId="2995F17C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33C8CE33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asuda et al.</w:t>
            </w:r>
          </w:p>
        </w:tc>
        <w:tc>
          <w:tcPr>
            <w:tcW w:w="1440" w:type="dxa"/>
            <w:noWrap/>
            <w:hideMark/>
          </w:tcPr>
          <w:p w14:paraId="399B5A10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17DAE1FF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431CA05E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3C4120D9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565784" w:rsidRPr="00F46727" w14:paraId="5EC8DC0F" w14:textId="77777777" w:rsidTr="009E3325">
        <w:trPr>
          <w:trHeight w:val="288"/>
        </w:trPr>
        <w:tc>
          <w:tcPr>
            <w:tcW w:w="2880" w:type="dxa"/>
            <w:noWrap/>
            <w:hideMark/>
          </w:tcPr>
          <w:p w14:paraId="785DF4EA" w14:textId="77777777" w:rsidR="00565784" w:rsidRPr="002866BA" w:rsidRDefault="00565784" w:rsidP="009E332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hang et al.</w:t>
            </w:r>
          </w:p>
        </w:tc>
        <w:tc>
          <w:tcPr>
            <w:tcW w:w="1440" w:type="dxa"/>
            <w:noWrap/>
            <w:hideMark/>
          </w:tcPr>
          <w:p w14:paraId="4789B12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★</w:t>
            </w:r>
          </w:p>
        </w:tc>
        <w:tc>
          <w:tcPr>
            <w:tcW w:w="1598" w:type="dxa"/>
            <w:noWrap/>
            <w:hideMark/>
          </w:tcPr>
          <w:p w14:paraId="085E715A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</w:t>
            </w:r>
          </w:p>
        </w:tc>
        <w:tc>
          <w:tcPr>
            <w:tcW w:w="1440" w:type="dxa"/>
            <w:noWrap/>
            <w:hideMark/>
          </w:tcPr>
          <w:p w14:paraId="2A2F3C0C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46727">
              <w:rPr>
                <w:rFonts w:ascii="Segoe UI Symbol" w:eastAsia="Yu Gothic" w:hAnsi="Segoe UI Symbol" w:cs="Segoe UI Symbol"/>
                <w:color w:val="000000"/>
                <w:kern w:val="0"/>
                <w:lang w:eastAsia="ja-JP"/>
                <w14:ligatures w14:val="none"/>
              </w:rPr>
              <w:t>★★★</w:t>
            </w:r>
          </w:p>
        </w:tc>
        <w:tc>
          <w:tcPr>
            <w:tcW w:w="1975" w:type="dxa"/>
            <w:noWrap/>
            <w:hideMark/>
          </w:tcPr>
          <w:p w14:paraId="711F7498" w14:textId="77777777" w:rsidR="00565784" w:rsidRPr="002866BA" w:rsidRDefault="00565784" w:rsidP="009E33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866B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04AC84AF" w14:textId="77777777" w:rsidR="00565784" w:rsidRPr="00162240" w:rsidRDefault="00565784">
      <w:pPr>
        <w:rPr>
          <w:rFonts w:asciiTheme="majorBidi" w:hAnsiTheme="majorBidi" w:cstheme="majorBidi"/>
          <w:sz w:val="20"/>
          <w:szCs w:val="20"/>
        </w:rPr>
      </w:pPr>
    </w:p>
    <w:sectPr w:rsidR="00565784" w:rsidRPr="00162240" w:rsidSect="00C40337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25CAB"/>
    <w:multiLevelType w:val="hybridMultilevel"/>
    <w:tmpl w:val="AEE2AE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44141"/>
    <w:multiLevelType w:val="hybridMultilevel"/>
    <w:tmpl w:val="73EEF1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20FB"/>
    <w:multiLevelType w:val="hybridMultilevel"/>
    <w:tmpl w:val="73EEF1A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97392"/>
    <w:multiLevelType w:val="hybridMultilevel"/>
    <w:tmpl w:val="4D0898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D3FD4"/>
    <w:multiLevelType w:val="hybridMultilevel"/>
    <w:tmpl w:val="584E04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F1CCC"/>
    <w:multiLevelType w:val="hybridMultilevel"/>
    <w:tmpl w:val="1B7E0D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182EE6"/>
    <w:multiLevelType w:val="hybridMultilevel"/>
    <w:tmpl w:val="067E93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B058D"/>
    <w:multiLevelType w:val="hybridMultilevel"/>
    <w:tmpl w:val="8F4C01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0715F1"/>
    <w:multiLevelType w:val="hybridMultilevel"/>
    <w:tmpl w:val="7C66F5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CE0628"/>
    <w:multiLevelType w:val="hybridMultilevel"/>
    <w:tmpl w:val="73EEF1A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EC338D"/>
    <w:multiLevelType w:val="hybridMultilevel"/>
    <w:tmpl w:val="EA86B9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083E90"/>
    <w:multiLevelType w:val="hybridMultilevel"/>
    <w:tmpl w:val="5D8C32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26832"/>
    <w:multiLevelType w:val="hybridMultilevel"/>
    <w:tmpl w:val="4AAE61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155633">
    <w:abstractNumId w:val="4"/>
  </w:num>
  <w:num w:numId="2" w16cid:durableId="834344901">
    <w:abstractNumId w:val="3"/>
  </w:num>
  <w:num w:numId="3" w16cid:durableId="121508708">
    <w:abstractNumId w:val="5"/>
  </w:num>
  <w:num w:numId="4" w16cid:durableId="2143765562">
    <w:abstractNumId w:val="1"/>
  </w:num>
  <w:num w:numId="5" w16cid:durableId="1445885460">
    <w:abstractNumId w:val="9"/>
  </w:num>
  <w:num w:numId="6" w16cid:durableId="2068259255">
    <w:abstractNumId w:val="2"/>
  </w:num>
  <w:num w:numId="7" w16cid:durableId="98451616">
    <w:abstractNumId w:val="10"/>
  </w:num>
  <w:num w:numId="8" w16cid:durableId="1032416629">
    <w:abstractNumId w:val="6"/>
  </w:num>
  <w:num w:numId="9" w16cid:durableId="471362395">
    <w:abstractNumId w:val="7"/>
  </w:num>
  <w:num w:numId="10" w16cid:durableId="763691382">
    <w:abstractNumId w:val="8"/>
  </w:num>
  <w:num w:numId="11" w16cid:durableId="677461493">
    <w:abstractNumId w:val="11"/>
  </w:num>
  <w:num w:numId="12" w16cid:durableId="1594046584">
    <w:abstractNumId w:val="12"/>
  </w:num>
  <w:num w:numId="13" w16cid:durableId="1398555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8B"/>
    <w:rsid w:val="0008094F"/>
    <w:rsid w:val="00162240"/>
    <w:rsid w:val="00162321"/>
    <w:rsid w:val="001A6081"/>
    <w:rsid w:val="001B47EE"/>
    <w:rsid w:val="00203391"/>
    <w:rsid w:val="002B2D22"/>
    <w:rsid w:val="00495243"/>
    <w:rsid w:val="005120C3"/>
    <w:rsid w:val="0056396D"/>
    <w:rsid w:val="00565784"/>
    <w:rsid w:val="0070668B"/>
    <w:rsid w:val="00746199"/>
    <w:rsid w:val="00822085"/>
    <w:rsid w:val="008A5E63"/>
    <w:rsid w:val="009603B3"/>
    <w:rsid w:val="00967511"/>
    <w:rsid w:val="00975FDB"/>
    <w:rsid w:val="009C6AA5"/>
    <w:rsid w:val="00A248F9"/>
    <w:rsid w:val="00A80507"/>
    <w:rsid w:val="00AD6586"/>
    <w:rsid w:val="00BD164C"/>
    <w:rsid w:val="00C00700"/>
    <w:rsid w:val="00C3500B"/>
    <w:rsid w:val="00C40337"/>
    <w:rsid w:val="00E453EE"/>
    <w:rsid w:val="00EE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EE778"/>
  <w15:chartTrackingRefBased/>
  <w15:docId w15:val="{1C9DE8A0-6A86-41A0-B911-1F43A6E42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6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l-Assaf</dc:creator>
  <cp:keywords/>
  <dc:description/>
  <cp:lastModifiedBy>Yaser Al Rayyan</cp:lastModifiedBy>
  <cp:revision>2</cp:revision>
  <dcterms:created xsi:type="dcterms:W3CDTF">2025-07-15T03:43:00Z</dcterms:created>
  <dcterms:modified xsi:type="dcterms:W3CDTF">2025-07-15T03:43:00Z</dcterms:modified>
</cp:coreProperties>
</file>